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632"/>
        <w:gridCol w:w="1145"/>
        <w:gridCol w:w="2295"/>
        <w:gridCol w:w="1904"/>
        <w:gridCol w:w="1745"/>
      </w:tblGrid>
      <w:tr>
        <w:trPr>
          <w:trHeight w:val="269" w:hRule="atLeast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mple  ID#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ail Score (5yr/LT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pithelial Cells*</w:t>
            </w:r>
          </w:p>
        </w:tc>
        <w:tc>
          <w:tcPr>
            <w:tcW w:w="174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romal Cells*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88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/9.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89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/9.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90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/11.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91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/1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92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/11.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93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/9.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9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/11.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496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0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/12.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0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/1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06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/8.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07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09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10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/8.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11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13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/11.8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16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/19.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17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/8.0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18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/11.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0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/18.3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1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/14.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2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/7.5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4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/12.2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28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31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/9.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3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36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37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/18.4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38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/12.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39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40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2/11.7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41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546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A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/9.6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255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257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260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269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3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4273</w:t>
            </w:r>
          </w:p>
        </w:tc>
        <w:tc>
          <w:tcPr>
            <w:tcW w:w="63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229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+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0" w:after="0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237744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/>
                              <w:t>Additional file 1: Table S1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1.1pt;mso-wrap-distance-left:9.05pt;mso-wrap-distance-right:9.05pt;mso-wrap-distance-top:0pt;mso-wrap-distance-bottom:0pt;margin-top:0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360" w:before="0" w:after="200"/>
                        <w:jc w:val="both"/>
                        <w:rPr/>
                      </w:pPr>
                      <w:r>
                        <w:rPr/>
                        <w:t>Additional file 1: Table S1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5080</wp:posOffset>
                </wp:positionV>
                <wp:extent cx="2377440" cy="2679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744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/>
                              <w:t>Table S2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2pt;height:21.1pt;mso-wrap-distance-left:9.05pt;mso-wrap-distance-right:9.05pt;mso-wrap-distance-top:0pt;mso-wrap-distance-bottom:0pt;margin-top:0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360" w:before="0" w:after="200"/>
                        <w:jc w:val="both"/>
                        <w:rPr/>
                      </w:pPr>
                      <w:r>
                        <w:rPr/>
                        <w:t>Table S2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od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3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ako, Carpinteria, CA, USA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4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 1A4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ako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TU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10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ako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U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menti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Dako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U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 4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Cell Marque, Rocklin, CA, USA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TU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OG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(Abcam, Cambridge, MA, USA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:1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1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so known as Melan A (Dako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U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yoD1 (Dako)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retrieva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igh pH (Dako) in PT Module (Dako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igh pH in PT Module 20mi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igh pH in PT Module 20mi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Low pH (Dako) in PT Module 20m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ex High pH in PT Module 20min</w:t>
              <w:b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ex Low pH in PT Module 20min</w:t>
              <w:br/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igh pH in PT Module 20mi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igh pH in PT Module 20mi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in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481965</wp:posOffset>
                      </wp:positionH>
                      <wp:positionV relativeFrom="paragraph">
                        <wp:posOffset>48260</wp:posOffset>
                      </wp:positionV>
                      <wp:extent cx="2015490" cy="1270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7.95pt;margin-top:3.8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min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51435</wp:posOffset>
                      </wp:positionV>
                      <wp:extent cx="73723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6.85pt;margin-top:4.05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in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45720</wp:posOffset>
                      </wp:positionV>
                      <wp:extent cx="70612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9.8pt;margin-top:3.6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rotein Block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min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p of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A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0 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20 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inse TBS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Link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ex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+ Mouse Linker (Dako) 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ex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Mouse Linker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lex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+ Mouse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Linker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Flex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+ Rabbit Linker</w:t>
            </w:r>
          </w:p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(Dako) 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ex +Mouse Linker 10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lex +Mouse Linker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R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136525</wp:posOffset>
                      </wp:positionV>
                      <wp:extent cx="3983355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85pt;margin-top:10.75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10min, 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in, rinse TBS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DA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191770</wp:posOffset>
                      </wp:positionV>
                      <wp:extent cx="3363595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7.85pt;margin-top:15.1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Flex DAB 10min,  rinse TB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a Red (Novacastra, Leica, Buffalo Grove, IL, USA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m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DAB 10min,  rinse TB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ema-toxyl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ema-toxylin 7min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rinse 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398780</wp:posOffset>
                      </wp:positionV>
                      <wp:extent cx="458470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95pt;margin-top:31.4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ate, clear, coversli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41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40"/>
      </w:tblGrid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bod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-N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hemicon, Billerica, MA, USA 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II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</w:rPr>
              <w:t>(Abcam, Cambridge, MA, USA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:20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</w:rPr>
              <w:t>Collagen X (Abcam, Cambridge, MA, USA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0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retrieva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igh pH in PT Module (Dako)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Low pH in PT Module (Dako) 20m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Low pH in PT Module (Dako) 20min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% 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490855</wp:posOffset>
                      </wp:positionH>
                      <wp:positionV relativeFrom="paragraph">
                        <wp:posOffset>45720</wp:posOffset>
                      </wp:positionV>
                      <wp:extent cx="1410970" cy="1270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65pt;margin-top:3.6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rotein Block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36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36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360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A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0 min,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sz w:val="16"/>
                <w:szCs w:val="16"/>
              </w:rPr>
              <w:t xml:space="preserve">40 min,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se TBS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Link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36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R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1">
                      <wp:simplePos x="0" y="0"/>
                      <wp:positionH relativeFrom="column">
                        <wp:posOffset>485140</wp:posOffset>
                      </wp:positionH>
                      <wp:positionV relativeFrom="paragraph">
                        <wp:posOffset>140970</wp:posOffset>
                      </wp:positionV>
                      <wp:extent cx="1363345" cy="635"/>
                      <wp:effectExtent l="0" t="0" r="0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2pt;margin-top:11.1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10min, rinse TB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DA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2">
                      <wp:simplePos x="0" y="0"/>
                      <wp:positionH relativeFrom="column">
                        <wp:posOffset>489585</wp:posOffset>
                      </wp:positionH>
                      <wp:positionV relativeFrom="paragraph">
                        <wp:posOffset>203200</wp:posOffset>
                      </wp:positionV>
                      <wp:extent cx="1363345" cy="635"/>
                      <wp:effectExtent l="0" t="0" r="0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55pt;margin-top:16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 xml:space="preserve">Flex DAB 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x 5min,  rinse TBS</w:t>
            </w:r>
          </w:p>
          <w:p>
            <w:pPr>
              <w:pStyle w:val="Normal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ex Hema-toxyli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3">
                      <wp:simplePos x="0" y="0"/>
                      <wp:positionH relativeFrom="column">
                        <wp:posOffset>487680</wp:posOffset>
                      </wp:positionH>
                      <wp:positionV relativeFrom="paragraph">
                        <wp:posOffset>272415</wp:posOffset>
                      </wp:positionV>
                      <wp:extent cx="1394460" cy="635"/>
                      <wp:effectExtent l="0" t="0" r="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8.4pt;margin-top:21.45pt;width:0pt;height:0pt" type="_x0000_t32">
                      <v:stroke color="black" weight="255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16"/>
                <w:szCs w:val="16"/>
              </w:rPr>
              <w:t>Flex Hema-toxylin 7min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rinse H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449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ate, clear, coverslip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Table S1. Age, ethnicity and Gail breast cancer risk estimates of tissue donors.  “+” indicates cells successfully established and cryopreserved.  AA=African-American, W=White.</w:t>
      </w:r>
    </w:p>
    <w:p>
      <w:pPr>
        <w:pStyle w:val="Normal"/>
        <w:rPr/>
      </w:pPr>
      <w:r>
        <w:rPr/>
        <w:t xml:space="preserve">Table S2. Protocol for immunohistochemistry using the Dako </w:t>
      </w:r>
      <w:r>
        <w:rPr>
          <w:color w:val="000000"/>
        </w:rPr>
        <w:t>AutostainerPlus (Carpinteria, CA, USA).</w:t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Ñ"/>
      <w:lvlJc w:val="left"/>
      <w:pPr>
        <w:tabs>
          <w:tab w:val="num" w:pos="0"/>
        </w:tabs>
        <w:ind w:left="720" w:hanging="360"/>
      </w:pPr>
      <w:rPr>
        <w:rFonts w:ascii="Wingdings 2" w:hAnsi="Wingdings 2" w:cs="Wingdings 2" w:hint="default"/>
        <w:sz w:val="56"/>
      </w:rPr>
    </w:lvl>
  </w:abstractNum>
  <w:abstractNum w:abstractNumId="2">
    <w:lvl w:ilvl="0"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  <w:sz w:val="56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sz w:val="56"/>
    </w:rPr>
  </w:style>
  <w:style w:type="character" w:styleId="WW8Num2z0">
    <w:name w:val="WW8Num2z0"/>
    <w:qFormat/>
    <w:rPr>
      <w:rFonts w:ascii="Wingdings 2" w:hAnsi="Wingdings 2" w:cs="Wingdings 2"/>
      <w:sz w:val="5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6:05:00Z</dcterms:created>
  <dc:creator>sclare</dc:creator>
  <dc:description/>
  <cp:keywords/>
  <dc:language>en-US</dc:language>
  <cp:lastModifiedBy>jepartosa</cp:lastModifiedBy>
  <dcterms:modified xsi:type="dcterms:W3CDTF">2014-05-24T06:03:00Z</dcterms:modified>
  <cp:revision>3</cp:revision>
  <dc:subject/>
  <dc:title/>
</cp:coreProperties>
</file>